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15D" w:rsidRPr="006F4A1E" w:rsidRDefault="002630DE">
      <w:bookmarkStart w:id="0" w:name="_GoBack"/>
      <w:r w:rsidRPr="006F4A1E">
        <w:rPr>
          <w:b/>
        </w:rPr>
        <w:t xml:space="preserve">Appendix </w:t>
      </w:r>
      <w:r w:rsidR="00F2615D" w:rsidRPr="006F4A1E">
        <w:rPr>
          <w:b/>
        </w:rPr>
        <w:t xml:space="preserve">Table </w:t>
      </w:r>
      <w:r w:rsidR="00830222" w:rsidRPr="006F4A1E">
        <w:rPr>
          <w:b/>
        </w:rPr>
        <w:t>2</w:t>
      </w:r>
      <w:r w:rsidR="00F2615D" w:rsidRPr="006F4A1E">
        <w:rPr>
          <w:b/>
        </w:rPr>
        <w:t>.</w:t>
      </w:r>
      <w:r w:rsidR="00F2615D" w:rsidRPr="006F4A1E">
        <w:t xml:space="preserve"> </w:t>
      </w:r>
      <w:r w:rsidR="00830222" w:rsidRPr="006F4A1E">
        <w:t xml:space="preserve">Prevalence of mammogram use in the past year </w:t>
      </w:r>
      <w:r w:rsidR="00F2615D" w:rsidRPr="006F4A1E">
        <w:t xml:space="preserve">among white </w:t>
      </w:r>
      <w:r w:rsidR="00830222" w:rsidRPr="006F4A1E">
        <w:t xml:space="preserve">and black </w:t>
      </w:r>
      <w:r w:rsidR="00F2615D" w:rsidRPr="006F4A1E">
        <w:t>women aged 40-74 years from 2016 NHIS and 2016 BRFSS.</w:t>
      </w:r>
    </w:p>
    <w:tbl>
      <w:tblPr>
        <w:tblW w:w="14850" w:type="dxa"/>
        <w:tblInd w:w="-730" w:type="dxa"/>
        <w:tblLayout w:type="fixed"/>
        <w:tblLook w:val="04A0" w:firstRow="1" w:lastRow="0" w:firstColumn="1" w:lastColumn="0" w:noHBand="0" w:noVBand="1"/>
      </w:tblPr>
      <w:tblGrid>
        <w:gridCol w:w="2340"/>
        <w:gridCol w:w="242"/>
        <w:gridCol w:w="1198"/>
        <w:gridCol w:w="136"/>
        <w:gridCol w:w="1034"/>
        <w:gridCol w:w="1260"/>
        <w:gridCol w:w="90"/>
        <w:gridCol w:w="1170"/>
        <w:gridCol w:w="2160"/>
        <w:gridCol w:w="1530"/>
        <w:gridCol w:w="1170"/>
        <w:gridCol w:w="1350"/>
        <w:gridCol w:w="1170"/>
      </w:tblGrid>
      <w:tr w:rsidR="006F4A1E" w:rsidRPr="006F4A1E" w:rsidTr="00D55285">
        <w:trPr>
          <w:trHeight w:val="315"/>
        </w:trPr>
        <w:tc>
          <w:tcPr>
            <w:tcW w:w="258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NHIS-White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NHIS-Black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BRFSS-Whit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BRSS-Black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6F4A1E" w:rsidRPr="006F4A1E" w:rsidTr="00396E25">
        <w:trPr>
          <w:trHeight w:val="615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Variabl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Unweighted (%)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Weighted (%)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Unweighted 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Weighted (%)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Variabl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01BB" w:rsidRPr="006F4A1E" w:rsidRDefault="00EE01BB" w:rsidP="000011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Unweighted </w:t>
            </w:r>
            <w:r w:rsidR="0000110E" w:rsidRPr="006F4A1E">
              <w:rPr>
                <w:rFonts w:ascii="Calibri" w:eastAsia="Times New Roman" w:hAnsi="Calibri" w:cs="Calibri"/>
                <w:b/>
                <w:bCs/>
              </w:rPr>
              <w:t xml:space="preserve">   </w:t>
            </w:r>
            <w:r w:rsidRPr="006F4A1E">
              <w:rPr>
                <w:rFonts w:ascii="Calibri" w:eastAsia="Times New Roman" w:hAnsi="Calibri" w:cs="Calibri"/>
                <w:b/>
                <w:bCs/>
              </w:rPr>
              <w:t>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Weighted (%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Unweighted 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01BB" w:rsidRPr="006F4A1E" w:rsidRDefault="00EE01BB" w:rsidP="00E724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Weighted (%)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>Demographi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>Demograph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Age</w:t>
            </w:r>
            <w:r w:rsidRPr="006F4A1E">
              <w:rPr>
                <w:rFonts w:ascii="Calibri" w:eastAsia="Times New Roman" w:hAnsi="Calibri" w:cs="Calibri"/>
              </w:rPr>
              <w:t xml:space="preserve"> (years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Age</w:t>
            </w:r>
            <w:r w:rsidRPr="006F4A1E">
              <w:rPr>
                <w:rFonts w:ascii="Calibri" w:eastAsia="Times New Roman" w:hAnsi="Calibri" w:cs="Calibri"/>
              </w:rPr>
              <w:t xml:space="preserve">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0 to 4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3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1.7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0 to 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2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1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9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7.51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5 to 4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7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5 to 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0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 to 5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4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 to 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52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 to 5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9.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 to 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31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 to 6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1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3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 to 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9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8.98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 to 6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5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 to 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9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8.9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70 to 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6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70 to 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8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74.0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Marital statu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5D3A01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Marital s</w:t>
            </w:r>
            <w:r w:rsidR="00EE01BB" w:rsidRPr="006F4A1E">
              <w:rPr>
                <w:rFonts w:ascii="Calibri" w:eastAsia="Times New Roman" w:hAnsi="Calibri" w:cs="Calibri"/>
                <w:b/>
                <w:bCs/>
              </w:rPr>
              <w:t>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Marri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8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31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D5B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Divorced or</w:t>
            </w:r>
          </w:p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 xml:space="preserve"> Separat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Divorced or Separa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6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ever marri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7.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5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ever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70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Widow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8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5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Widow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02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396E25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Highest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education</w:t>
            </w:r>
            <w:r w:rsidRPr="006F4A1E">
              <w:rPr>
                <w:rFonts w:ascii="Calibri" w:eastAsia="Times New Roman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2E3097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Education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 xml:space="preserve">Grade school or </w:t>
            </w:r>
            <w:r w:rsidR="002E17B8" w:rsidRPr="006F4A1E">
              <w:rPr>
                <w:rFonts w:ascii="Calibri" w:eastAsia="Times New Roman" w:hAnsi="Calibri" w:cs="Calibri"/>
              </w:rPr>
              <w:t>high schoo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6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1.8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.1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Grade school or</w:t>
            </w:r>
            <w:r w:rsidR="002E17B8" w:rsidRPr="006F4A1E">
              <w:rPr>
                <w:rFonts w:ascii="Calibri" w:eastAsia="Times New Roman" w:hAnsi="Calibri" w:cs="Calibri"/>
              </w:rPr>
              <w:t xml:space="preserve"> 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08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College or abov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3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College or abo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8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Employme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Employ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6C71F7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Une</w:t>
            </w:r>
            <w:r w:rsidR="00407E20" w:rsidRPr="006F4A1E">
              <w:rPr>
                <w:rFonts w:ascii="Calibri" w:eastAsia="Times New Roman" w:hAnsi="Calibri" w:cs="Calibri"/>
              </w:rPr>
              <w:t>mploy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1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6C71F7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Unem</w:t>
            </w:r>
            <w:r w:rsidR="00407E20" w:rsidRPr="006F4A1E">
              <w:rPr>
                <w:rFonts w:ascii="Calibri" w:eastAsia="Times New Roman" w:hAnsi="Calibri" w:cs="Calibri"/>
              </w:rPr>
              <w:t>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27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6C71F7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E</w:t>
            </w:r>
            <w:r w:rsidR="00407E20" w:rsidRPr="006F4A1E">
              <w:rPr>
                <w:rFonts w:ascii="Calibri" w:eastAsia="Times New Roman" w:hAnsi="Calibri" w:cs="Calibri"/>
              </w:rPr>
              <w:t>mploy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6C71F7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E</w:t>
            </w:r>
            <w:r w:rsidR="00407E20" w:rsidRPr="006F4A1E">
              <w:rPr>
                <w:rFonts w:ascii="Calibri" w:eastAsia="Times New Roman" w:hAnsi="Calibri" w:cs="Calibri"/>
              </w:rPr>
              <w:t>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21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5D3A01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Family i</w:t>
            </w:r>
            <w:r w:rsidR="00EE01BB" w:rsidRPr="006F4A1E">
              <w:rPr>
                <w:rFonts w:ascii="Calibri" w:eastAsia="Times New Roman" w:hAnsi="Calibri" w:cs="Calibri"/>
                <w:b/>
                <w:bCs/>
              </w:rPr>
              <w:t>ncom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5D3A01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Family i</w:t>
            </w:r>
            <w:r w:rsidR="00EE01BB" w:rsidRPr="006F4A1E">
              <w:rPr>
                <w:rFonts w:ascii="Calibri" w:eastAsia="Times New Roman" w:hAnsi="Calibri" w:cs="Calibri"/>
                <w:b/>
                <w:bCs/>
              </w:rPr>
              <w:t>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$0 - $34,99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5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3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0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$0 - $34,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9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22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$35,000 - $74,99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73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1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$35,000 - $74,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26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lastRenderedPageBreak/>
              <w:t>$75,000 - $99,99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1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$75,000 or m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7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8.0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$100,000 and o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2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2E17B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7E20" w:rsidRPr="006F4A1E" w:rsidRDefault="00407E20" w:rsidP="00407E2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5D3A01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Number of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c</w:t>
            </w:r>
            <w:r w:rsidR="00396E25" w:rsidRPr="006F4A1E">
              <w:rPr>
                <w:rFonts w:ascii="Calibri" w:eastAsia="Times New Roman" w:hAnsi="Calibri" w:cs="Calibri"/>
                <w:b/>
                <w:bCs/>
              </w:rPr>
              <w:t>hildren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5D3A01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Number of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c</w:t>
            </w:r>
            <w:r w:rsidR="00396E25" w:rsidRPr="006F4A1E">
              <w:rPr>
                <w:rFonts w:ascii="Calibri" w:eastAsia="Times New Roman" w:hAnsi="Calibri" w:cs="Calibri"/>
                <w:b/>
                <w:bCs/>
              </w:rPr>
              <w:t>hildren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3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1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1 to 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4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3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1 to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77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 or mor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2.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0.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4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9.8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 or m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4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4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9.54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Health insuranc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 xml:space="preserve">No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27.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1.5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5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8.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29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29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2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9.36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8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47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Region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Region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rtheas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1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rthe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61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Midwes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5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Midw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20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Sout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8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8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S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91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Wes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.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7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W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1.54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Behavioral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Behavioral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Smoking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status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Smoking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status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9.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9.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6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.4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3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3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47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7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8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14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5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7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7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56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Drinking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status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Drinking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status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.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9.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0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05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1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37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5D3A01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>Health s</w:t>
            </w:r>
            <w:r w:rsidR="00EE01BB"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>tatu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5D3A01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>Health s</w:t>
            </w:r>
            <w:r w:rsidR="00EE01BB" w:rsidRPr="006F4A1E">
              <w:rPr>
                <w:rFonts w:ascii="Calibri" w:eastAsia="Times New Roman" w:hAnsi="Calibri" w:cs="Calibri"/>
                <w:b/>
                <w:bCs/>
                <w:i/>
                <w:iCs/>
              </w:rPr>
              <w:t>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396E25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BMI</w:t>
            </w:r>
            <w:r w:rsidRPr="006F4A1E">
              <w:rPr>
                <w:rFonts w:ascii="Calibri" w:eastAsia="Times New Roman" w:hAnsi="Calibri" w:cs="Calibri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396E25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BMI</w:t>
            </w:r>
            <w:r w:rsidRPr="006F4A1E">
              <w:rPr>
                <w:rFonts w:ascii="Calibri" w:eastAsia="Times New Roman" w:hAnsi="Calibri" w:cs="Calibri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rmal or underweigh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7.5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rmal or und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57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verweigh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9.3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v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71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bese 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8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7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bese 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09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bese I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bese 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88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bese II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8.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4.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Obese I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07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Function</w:t>
            </w:r>
            <w:r w:rsidR="00154A6C" w:rsidRPr="006F4A1E">
              <w:rPr>
                <w:rFonts w:ascii="Calibri" w:eastAsia="Times New Roman" w:hAnsi="Calibri" w:cs="Calibri"/>
                <w:b/>
                <w:bCs/>
              </w:rPr>
              <w:t xml:space="preserve">al </w:t>
            </w: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limitation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154A6C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 xml:space="preserve">Activity </w:t>
            </w:r>
            <w:proofErr w:type="spellStart"/>
            <w:r w:rsidRPr="006F4A1E">
              <w:rPr>
                <w:rFonts w:ascii="Calibri" w:eastAsia="Times New Roman" w:hAnsi="Calibri" w:cs="Calibri"/>
                <w:b/>
                <w:bCs/>
              </w:rPr>
              <w:t>limitation</w:t>
            </w:r>
            <w:r w:rsidR="00396E25" w:rsidRPr="006F4A1E">
              <w:rPr>
                <w:rFonts w:ascii="Calibri" w:eastAsia="Times New Roman" w:hAnsi="Calibri" w:cs="Calibri"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6C590E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lastRenderedPageBreak/>
              <w:t>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1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78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6C590E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6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2.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6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6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8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A6C" w:rsidRPr="006F4A1E" w:rsidRDefault="00154A6C" w:rsidP="00154A6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45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Asthm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Asth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7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3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0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8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49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37.1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18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8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4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02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Arthriti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Arthr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3.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4.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7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9.33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9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6.46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Diabet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Diabe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2E1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1BB" w:rsidRPr="006F4A1E" w:rsidRDefault="00EE01BB" w:rsidP="000B4E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F4A1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6F4A1E" w:rsidRPr="006F4A1E" w:rsidTr="00396E25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1.8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3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6.91</w:t>
            </w:r>
          </w:p>
        </w:tc>
      </w:tr>
      <w:tr w:rsidR="006F4A1E" w:rsidRPr="006F4A1E" w:rsidTr="00396E25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5.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0.0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2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0.5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7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67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7B8" w:rsidRPr="006F4A1E" w:rsidRDefault="002E17B8" w:rsidP="002E17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4A1E">
              <w:rPr>
                <w:rFonts w:ascii="Calibri" w:eastAsia="Times New Roman" w:hAnsi="Calibri" w:cs="Calibri"/>
              </w:rPr>
              <w:t>58.21</w:t>
            </w:r>
          </w:p>
        </w:tc>
      </w:tr>
    </w:tbl>
    <w:p w:rsidR="00407E20" w:rsidRPr="006F4A1E" w:rsidRDefault="00407E20"/>
    <w:p w:rsidR="00396E25" w:rsidRPr="006F4A1E" w:rsidRDefault="00CB149B" w:rsidP="00396E25">
      <w:pPr>
        <w:spacing w:after="0" w:line="240" w:lineRule="auto"/>
      </w:pPr>
      <w:r w:rsidRPr="006F4A1E">
        <w:rPr>
          <w:b/>
        </w:rPr>
        <w:t>Note</w:t>
      </w:r>
      <w:r w:rsidRPr="006F4A1E">
        <w:t xml:space="preserve">: </w:t>
      </w:r>
      <w:r w:rsidR="00396E25" w:rsidRPr="006F4A1E">
        <w:rPr>
          <w:vertAlign w:val="superscript"/>
        </w:rPr>
        <w:t>a</w:t>
      </w:r>
      <w:r w:rsidR="00396E25" w:rsidRPr="006F4A1E">
        <w:t xml:space="preserve"> </w:t>
      </w:r>
      <w:proofErr w:type="gramStart"/>
      <w:r w:rsidR="00396E25" w:rsidRPr="006F4A1E">
        <w:t>Highest</w:t>
      </w:r>
      <w:proofErr w:type="gramEnd"/>
      <w:r w:rsidR="00396E25" w:rsidRPr="006F4A1E">
        <w:t xml:space="preserve"> education in the family in NHIS; Education level of individual participant in BRFSS;</w:t>
      </w:r>
    </w:p>
    <w:p w:rsidR="00396E25" w:rsidRPr="006F4A1E" w:rsidRDefault="00396E25" w:rsidP="00396E25">
      <w:pPr>
        <w:spacing w:after="0" w:line="240" w:lineRule="auto"/>
      </w:pPr>
      <w:proofErr w:type="gramStart"/>
      <w:r w:rsidRPr="006F4A1E">
        <w:rPr>
          <w:vertAlign w:val="superscript"/>
        </w:rPr>
        <w:t>b</w:t>
      </w:r>
      <w:proofErr w:type="gramEnd"/>
      <w:r w:rsidRPr="006F4A1E">
        <w:t xml:space="preserve"> Number of Children in the home; </w:t>
      </w:r>
    </w:p>
    <w:p w:rsidR="00396E25" w:rsidRPr="006F4A1E" w:rsidRDefault="00396E25" w:rsidP="00396E25">
      <w:pPr>
        <w:spacing w:after="0" w:line="240" w:lineRule="auto"/>
      </w:pPr>
      <w:r w:rsidRPr="006F4A1E">
        <w:rPr>
          <w:vertAlign w:val="superscript"/>
        </w:rPr>
        <w:t>c</w:t>
      </w:r>
      <w:r w:rsidRPr="006F4A1E">
        <w:t xml:space="preserve"> Region:  Northeast (Maine, Vermont, New Hampshire, Massachusetts, Connecticut, Rhode Island, New York, New Jersey, Pennsylvania) ; Midwest(Ohio, Illinois, Indiana, Michigan, Wisconsin, Minnesota, Iowa, Missouri, North Dakota, South Dakota, Kansas, Nebraska);  South( Delaware, Maryland, District of Columbia, West Virginia, Virginia, Kentucky, Tennessee, North Carolina, South Carolina, Georgia, Florida, Alabama, Mississippi, Louisiana, Oklahoma, Arkansas, Texas); West(Washington, Oregon, California, Nevada, New Mexico, Arizona, Idaho, Utah, Colorado, Montana, Wyoming, Alaska, Hawaii) in both NHIS and BFRSS; </w:t>
      </w:r>
    </w:p>
    <w:p w:rsidR="00396E25" w:rsidRPr="006F4A1E" w:rsidRDefault="00396E25" w:rsidP="00396E25">
      <w:pPr>
        <w:spacing w:after="0" w:line="240" w:lineRule="auto"/>
      </w:pPr>
      <w:proofErr w:type="gramStart"/>
      <w:r w:rsidRPr="006F4A1E">
        <w:rPr>
          <w:vertAlign w:val="superscript"/>
        </w:rPr>
        <w:t>d</w:t>
      </w:r>
      <w:proofErr w:type="gramEnd"/>
      <w:r w:rsidRPr="006F4A1E">
        <w:t xml:space="preserve"> Smoking status:  Current smoker (smoked at least 100 cigarettes in the entire life and is still smoking now); former smoker (smoked at least 100 cigarettes in the entire life but is not smoking now); never (not smoked at least 100 cigarettes in the entire life) in both NHIS and BRFSS; </w:t>
      </w:r>
    </w:p>
    <w:p w:rsidR="00396E25" w:rsidRPr="006F4A1E" w:rsidRDefault="00396E25" w:rsidP="00396E25">
      <w:pPr>
        <w:spacing w:after="0" w:line="240" w:lineRule="auto"/>
      </w:pPr>
      <w:proofErr w:type="gramStart"/>
      <w:r w:rsidRPr="006F4A1E">
        <w:rPr>
          <w:vertAlign w:val="superscript"/>
        </w:rPr>
        <w:t>e</w:t>
      </w:r>
      <w:proofErr w:type="gramEnd"/>
      <w:r w:rsidRPr="006F4A1E">
        <w:t xml:space="preserve"> Drinking status:  Yes (had at least one of any alcoholic beverage during the past 30 days) in NHIS; Yes (had 12+ drinks in lifetime and drinks in past year) in BRFSS; </w:t>
      </w:r>
    </w:p>
    <w:p w:rsidR="00396E25" w:rsidRPr="006F4A1E" w:rsidRDefault="00396E25" w:rsidP="00396E25">
      <w:pPr>
        <w:spacing w:after="0" w:line="240" w:lineRule="auto"/>
      </w:pPr>
      <w:r w:rsidRPr="006F4A1E">
        <w:rPr>
          <w:vertAlign w:val="superscript"/>
        </w:rPr>
        <w:t>f</w:t>
      </w:r>
      <w:r w:rsidRPr="006F4A1E">
        <w:t xml:space="preserve"> BMI=Body mass index,  Normal or underweight (BMI ≤ 24.9 kg/m</w:t>
      </w:r>
      <w:r w:rsidRPr="006F4A1E">
        <w:rPr>
          <w:vertAlign w:val="superscript"/>
        </w:rPr>
        <w:t>2</w:t>
      </w:r>
      <w:r w:rsidRPr="006F4A1E">
        <w:t xml:space="preserve"> ); Overweight(BMI 25–29.9 kg/m</w:t>
      </w:r>
      <w:r w:rsidRPr="006F4A1E">
        <w:rPr>
          <w:vertAlign w:val="superscript"/>
        </w:rPr>
        <w:t>2</w:t>
      </w:r>
      <w:r w:rsidRPr="006F4A1E">
        <w:t>);  Obese I (BMI 30–34.9 kg/m</w:t>
      </w:r>
      <w:r w:rsidRPr="006F4A1E">
        <w:rPr>
          <w:vertAlign w:val="superscript"/>
        </w:rPr>
        <w:t>2</w:t>
      </w:r>
      <w:r w:rsidRPr="006F4A1E">
        <w:t>); Obese II( BMI 35-39.9 kg/m</w:t>
      </w:r>
      <w:r w:rsidRPr="006F4A1E">
        <w:rPr>
          <w:vertAlign w:val="superscript"/>
        </w:rPr>
        <w:t>2</w:t>
      </w:r>
      <w:r w:rsidRPr="006F4A1E">
        <w:t>); Obese III( BMI ≥ 40 kg/m2 kg/m</w:t>
      </w:r>
      <w:r w:rsidRPr="006F4A1E">
        <w:rPr>
          <w:vertAlign w:val="superscript"/>
        </w:rPr>
        <w:t>2</w:t>
      </w:r>
      <w:r w:rsidRPr="006F4A1E">
        <w:t xml:space="preserve">); </w:t>
      </w:r>
    </w:p>
    <w:p w:rsidR="00396E25" w:rsidRPr="006F4A1E" w:rsidRDefault="00396E25" w:rsidP="00396E25">
      <w:pPr>
        <w:spacing w:after="0" w:line="240" w:lineRule="auto"/>
      </w:pPr>
      <w:r w:rsidRPr="006F4A1E">
        <w:rPr>
          <w:vertAlign w:val="superscript"/>
        </w:rPr>
        <w:t xml:space="preserve">g </w:t>
      </w:r>
      <w:r w:rsidRPr="006F4A1E">
        <w:t>Functional limitation: Yes ( have difficulty  walking 1/4 mile, climbing 10 steps, standing 2 hours, sitting 2 hours, stooping/bending/kneeling, reaching over head, grasping small objects, lifting/carrying 10lbs, pushing large objects, going out to events, participating in social activities, relaxing at home without special equipment) in NHIS; Activity limitation: Yes (have serious difficulty walking or climbing stair, dressing</w:t>
      </w:r>
      <w:r w:rsidR="005D3A01" w:rsidRPr="006F4A1E">
        <w:t xml:space="preserve"> or bathing, doing errands alone</w:t>
      </w:r>
      <w:r w:rsidRPr="006F4A1E">
        <w:t xml:space="preserve"> because of a physical, mental, or emotional condition) in BRFSS.</w:t>
      </w:r>
    </w:p>
    <w:bookmarkEnd w:id="0"/>
    <w:p w:rsidR="00CB149B" w:rsidRPr="006F4A1E" w:rsidRDefault="00CB149B" w:rsidP="00396E25">
      <w:pPr>
        <w:spacing w:after="0" w:line="240" w:lineRule="auto"/>
      </w:pPr>
    </w:p>
    <w:sectPr w:rsidR="00CB149B" w:rsidRPr="006F4A1E" w:rsidSect="00F261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15D"/>
    <w:rsid w:val="0000110E"/>
    <w:rsid w:val="000B4E60"/>
    <w:rsid w:val="00154A6C"/>
    <w:rsid w:val="0015600D"/>
    <w:rsid w:val="00160B94"/>
    <w:rsid w:val="001D6110"/>
    <w:rsid w:val="001E5D9C"/>
    <w:rsid w:val="002630DE"/>
    <w:rsid w:val="002E17B8"/>
    <w:rsid w:val="002E3097"/>
    <w:rsid w:val="00396E25"/>
    <w:rsid w:val="003C7CF3"/>
    <w:rsid w:val="004033ED"/>
    <w:rsid w:val="00405D8A"/>
    <w:rsid w:val="00407E20"/>
    <w:rsid w:val="004D2AD2"/>
    <w:rsid w:val="005D3A01"/>
    <w:rsid w:val="006C590E"/>
    <w:rsid w:val="006C71F7"/>
    <w:rsid w:val="006F4A1E"/>
    <w:rsid w:val="00724821"/>
    <w:rsid w:val="007325CF"/>
    <w:rsid w:val="007914AE"/>
    <w:rsid w:val="00830222"/>
    <w:rsid w:val="00883302"/>
    <w:rsid w:val="009D522B"/>
    <w:rsid w:val="00A71EF4"/>
    <w:rsid w:val="00A77D5B"/>
    <w:rsid w:val="00AA5F95"/>
    <w:rsid w:val="00CB149B"/>
    <w:rsid w:val="00CC3861"/>
    <w:rsid w:val="00D55285"/>
    <w:rsid w:val="00D71AB5"/>
    <w:rsid w:val="00DC41A7"/>
    <w:rsid w:val="00E724D8"/>
    <w:rsid w:val="00EE01BB"/>
    <w:rsid w:val="00F2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6356B-37A9-4A11-AB4C-79FBBA8B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905</Words>
  <Characters>51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ian</dc:creator>
  <cp:keywords/>
  <dc:description/>
  <cp:lastModifiedBy>Liu, Bian</cp:lastModifiedBy>
  <cp:revision>37</cp:revision>
  <dcterms:created xsi:type="dcterms:W3CDTF">2019-11-13T00:48:00Z</dcterms:created>
  <dcterms:modified xsi:type="dcterms:W3CDTF">2020-04-28T12:31:00Z</dcterms:modified>
</cp:coreProperties>
</file>